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DDD23" w14:textId="77777777" w:rsidR="00D21FFE" w:rsidRDefault="00D21FFE" w:rsidP="00D21FFE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5</w:t>
      </w:r>
      <w:r>
        <w:rPr>
          <w:rFonts w:ascii="Arial" w:eastAsia="Arial" w:hAnsi="Arial" w:cs="Arial"/>
        </w:rPr>
        <w:t xml:space="preserve">. Prevalence of 30 EMR phenotypes in cases carrying minor allele of rare risk variants. </w:t>
      </w:r>
    </w:p>
    <w:tbl>
      <w:tblPr>
        <w:tblW w:w="12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800"/>
        <w:gridCol w:w="1800"/>
        <w:gridCol w:w="1890"/>
        <w:gridCol w:w="1710"/>
        <w:gridCol w:w="1710"/>
      </w:tblGrid>
      <w:tr w:rsidR="00D21FFE" w:rsidRPr="008D25EF" w14:paraId="4D9077D5" w14:textId="77777777" w:rsidTr="00D21FFE">
        <w:trPr>
          <w:trHeight w:val="216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9836C" w14:textId="77777777" w:rsidR="00D21FFE" w:rsidRPr="008D25EF" w:rsidRDefault="00D21FFE" w:rsidP="007E6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C39BE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C1             14-62244854-C-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3FD1D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KS1BP1         11-57070069-C-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6118E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2                    22-19127403-C-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05A89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F5                6-46851334-C-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22868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1                       17-8045136-G-A</w:t>
            </w:r>
          </w:p>
        </w:tc>
      </w:tr>
      <w:tr w:rsidR="00D21FFE" w:rsidRPr="008D25EF" w14:paraId="4151EB55" w14:textId="77777777" w:rsidTr="00D21FFE">
        <w:trPr>
          <w:trHeight w:val="216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117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of </w:t>
            </w: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9</w:t>
            </w: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vid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with risk SNPs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584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33B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0B6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633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AF1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D21FFE" w:rsidRPr="008D25EF" w14:paraId="0F881835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EBDFDF5" w14:textId="77777777" w:rsidR="00D21FFE" w:rsidRPr="008D25EF" w:rsidRDefault="00D21FFE" w:rsidP="007E63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SNP carriers with EMR da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4974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ECD25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4D3E7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637C8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AC500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D21FFE" w:rsidRPr="008D25EF" w14:paraId="50871B3F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3156B0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B84AE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1E6BE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1DD9D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3B59B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EE5D8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D21FFE" w:rsidRPr="008D25EF" w14:paraId="599F56F7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A2D2ED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6B61C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92B71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6656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ED639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1311D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21FFE" w:rsidRPr="008D25EF" w14:paraId="1CEEBB55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D82BF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idental Traum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1C056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07929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8E71D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B2CCB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63EFA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D21FFE" w:rsidRPr="008D25EF" w14:paraId="09714331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D956C8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71E0F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D0671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0F541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18D5F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D40FD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7B000517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2B6ED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xiety </w:t>
            </w:r>
            <w:proofErr w:type="gramStart"/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Trauma</w:t>
            </w:r>
            <w:proofErr w:type="gram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48F9B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A19F4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67412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3A519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5946D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5496F184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AD032C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8B3A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51638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6381D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79DCF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1FD0B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0A2313BC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DBC4AA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89434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E8089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9E491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66049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C9FE0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1FFE" w:rsidRPr="008D25EF" w14:paraId="51EF8765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EB8C7D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D6A9C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3C96C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72304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B407A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96CAD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D21FFE" w:rsidRPr="008D25EF" w14:paraId="09CA6B2B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D2A14D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6F671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D17F3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09655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82036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C96F9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0687B948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57E016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</w:t>
            </w:r>
            <w:bookmarkStart w:id="0" w:name="_GoBack"/>
            <w:bookmarkEnd w:id="0"/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Neurodegenera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08896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8C557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B690C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DD6CD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A4B38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21FFE" w:rsidRPr="008D25EF" w14:paraId="1866B009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FDBA8F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DF33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980C2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17DE9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C3CC6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8675E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D21FFE" w:rsidRPr="008D25EF" w14:paraId="74D7AD4D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67BFFD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11D7C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8EF75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B43BA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60FDC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F3ECF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66111F37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1206BC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D4184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B4F56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362E9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A5C14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F48EA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21FFE" w:rsidRPr="008D25EF" w14:paraId="1CE764DC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9E7619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in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96B05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F71FE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90440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8E893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3330E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0DC3AC67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415111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Inju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3D1F3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E3004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8F983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CE39D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8D9CC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1FFE" w:rsidRPr="008D25EF" w14:paraId="48DAD5FA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6B995F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Autoimmu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B9F15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6B797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1ED17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55E3B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0EEE5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21FFE" w:rsidRPr="008D25EF" w14:paraId="00385809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E4FA52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lse Control Disorde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F67A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B8BBD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0A6A0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92DA0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3E51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26FF44E8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95F8F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jury </w:t>
            </w:r>
            <w:proofErr w:type="gramStart"/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gramEnd"/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w Enforcem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7D995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71676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97E6C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7E3C4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DA9E7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55948911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0338C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rsonal Traum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A6ACA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3A1B2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3129A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18784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CB695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D21FFE" w:rsidRPr="008D25EF" w14:paraId="63ACBB8E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E5B2AF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8B2A4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E0DD1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8FE27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F0319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AB74C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D21FFE" w:rsidRPr="008D25EF" w14:paraId="5847F1F4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4A423AE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trition Metabolis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F9B60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C9396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AD19B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C0326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5AB11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D21FFE" w:rsidRPr="008D25EF" w14:paraId="297F8038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B1A057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51832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22050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26BEE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77291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71456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4268B67B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669FF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1476D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20E0D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5E68C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E7727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1E171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D21FFE" w:rsidRPr="008D25EF" w14:paraId="039C1ED3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62D607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 Cluster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DA1ED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D78F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758BC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80C73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671BA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63B93680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75739A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 Cluster 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4A991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DF419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E4604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4F3C0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BE61C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68278984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36CC35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 Cluster 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8E973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4C75DF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52B1C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7AB08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D2FC57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21FFE" w:rsidRPr="008D25EF" w14:paraId="4E654D96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FD38D2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 Schizoaffe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DB093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FCE94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8E3D6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D5BB5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817B5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1FFE" w:rsidRPr="008D25EF" w14:paraId="17C63464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F5E47F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FA90D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943D7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0797B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54F179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C0714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1FFE" w:rsidRPr="008D25EF" w14:paraId="5989F013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9D4AF6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58E7E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C5E76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4A593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4E73A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B8405D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30EF9AB8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CBDCE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62EC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9D969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A6A99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C41EF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E54E0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21FFE" w:rsidRPr="008D25EF" w14:paraId="3A49CDA2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30F4A73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A8142A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1A68CC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33364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B5DEF0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369048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21FFE" w:rsidRPr="008D25EF" w14:paraId="2B7309C5" w14:textId="77777777" w:rsidTr="00D21FFE">
        <w:trPr>
          <w:trHeight w:val="216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C629186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Injury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759B12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CACFC4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915DF5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CE4BFB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45BD11" w14:textId="77777777" w:rsidR="00D21FFE" w:rsidRPr="008D25EF" w:rsidRDefault="00D21FFE" w:rsidP="007E6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25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</w:tbl>
    <w:p w14:paraId="774AA72D" w14:textId="77777777" w:rsidR="00317067" w:rsidRDefault="00317067"/>
    <w:sectPr w:rsidR="00317067" w:rsidSect="00D21F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FFE"/>
    <w:rsid w:val="00002761"/>
    <w:rsid w:val="00011F33"/>
    <w:rsid w:val="0004667E"/>
    <w:rsid w:val="00075509"/>
    <w:rsid w:val="000A4573"/>
    <w:rsid w:val="000D792A"/>
    <w:rsid w:val="000E7869"/>
    <w:rsid w:val="001123F1"/>
    <w:rsid w:val="00113E12"/>
    <w:rsid w:val="001235DE"/>
    <w:rsid w:val="00124490"/>
    <w:rsid w:val="0014258B"/>
    <w:rsid w:val="0017111D"/>
    <w:rsid w:val="00172A32"/>
    <w:rsid w:val="001805E8"/>
    <w:rsid w:val="00181E02"/>
    <w:rsid w:val="001965C8"/>
    <w:rsid w:val="001C1681"/>
    <w:rsid w:val="001D7A4F"/>
    <w:rsid w:val="001E1D52"/>
    <w:rsid w:val="001E21C5"/>
    <w:rsid w:val="001E3D63"/>
    <w:rsid w:val="001F4FD9"/>
    <w:rsid w:val="00202F3E"/>
    <w:rsid w:val="00204E59"/>
    <w:rsid w:val="00220D49"/>
    <w:rsid w:val="00234989"/>
    <w:rsid w:val="002457A9"/>
    <w:rsid w:val="00280BD1"/>
    <w:rsid w:val="002E1FC5"/>
    <w:rsid w:val="0031086A"/>
    <w:rsid w:val="00311B0C"/>
    <w:rsid w:val="00317067"/>
    <w:rsid w:val="003457BE"/>
    <w:rsid w:val="00394967"/>
    <w:rsid w:val="003B0F5A"/>
    <w:rsid w:val="003C069D"/>
    <w:rsid w:val="003E261B"/>
    <w:rsid w:val="0040297F"/>
    <w:rsid w:val="00402F02"/>
    <w:rsid w:val="0041176E"/>
    <w:rsid w:val="00415DC5"/>
    <w:rsid w:val="00421B97"/>
    <w:rsid w:val="00422430"/>
    <w:rsid w:val="00423C13"/>
    <w:rsid w:val="0047171B"/>
    <w:rsid w:val="00483599"/>
    <w:rsid w:val="004847E2"/>
    <w:rsid w:val="004853D6"/>
    <w:rsid w:val="004C5AB5"/>
    <w:rsid w:val="005001A3"/>
    <w:rsid w:val="00506132"/>
    <w:rsid w:val="00512368"/>
    <w:rsid w:val="00515901"/>
    <w:rsid w:val="005249F7"/>
    <w:rsid w:val="00535D28"/>
    <w:rsid w:val="00554AC7"/>
    <w:rsid w:val="00562AAB"/>
    <w:rsid w:val="0057520D"/>
    <w:rsid w:val="005B3234"/>
    <w:rsid w:val="005C720D"/>
    <w:rsid w:val="005E1EC5"/>
    <w:rsid w:val="006135DD"/>
    <w:rsid w:val="0063715C"/>
    <w:rsid w:val="00656477"/>
    <w:rsid w:val="006712D2"/>
    <w:rsid w:val="006A049B"/>
    <w:rsid w:val="006A77B2"/>
    <w:rsid w:val="006B5BD6"/>
    <w:rsid w:val="006D56CF"/>
    <w:rsid w:val="006D6F19"/>
    <w:rsid w:val="006F6C31"/>
    <w:rsid w:val="007134A7"/>
    <w:rsid w:val="00722BB9"/>
    <w:rsid w:val="00735623"/>
    <w:rsid w:val="00736A57"/>
    <w:rsid w:val="0075206D"/>
    <w:rsid w:val="00756D32"/>
    <w:rsid w:val="00772F5A"/>
    <w:rsid w:val="0077684E"/>
    <w:rsid w:val="0078561E"/>
    <w:rsid w:val="007A431D"/>
    <w:rsid w:val="007D66EB"/>
    <w:rsid w:val="007E123E"/>
    <w:rsid w:val="007E65A9"/>
    <w:rsid w:val="007F450D"/>
    <w:rsid w:val="00813CA6"/>
    <w:rsid w:val="008469E9"/>
    <w:rsid w:val="00890298"/>
    <w:rsid w:val="008B2D97"/>
    <w:rsid w:val="008C173E"/>
    <w:rsid w:val="008C7101"/>
    <w:rsid w:val="008C7C47"/>
    <w:rsid w:val="008D5728"/>
    <w:rsid w:val="00916792"/>
    <w:rsid w:val="009226FB"/>
    <w:rsid w:val="00941E8E"/>
    <w:rsid w:val="009667C7"/>
    <w:rsid w:val="009726C2"/>
    <w:rsid w:val="0099357F"/>
    <w:rsid w:val="009940F0"/>
    <w:rsid w:val="00996CE5"/>
    <w:rsid w:val="009B4F50"/>
    <w:rsid w:val="009D7551"/>
    <w:rsid w:val="009E3FA4"/>
    <w:rsid w:val="00A07A01"/>
    <w:rsid w:val="00A100DF"/>
    <w:rsid w:val="00A261A8"/>
    <w:rsid w:val="00A26B18"/>
    <w:rsid w:val="00A27D3F"/>
    <w:rsid w:val="00A37E0F"/>
    <w:rsid w:val="00A46C0D"/>
    <w:rsid w:val="00A759FD"/>
    <w:rsid w:val="00A82BB3"/>
    <w:rsid w:val="00A936F9"/>
    <w:rsid w:val="00AA4DFE"/>
    <w:rsid w:val="00AB5B8E"/>
    <w:rsid w:val="00AF2472"/>
    <w:rsid w:val="00AF3427"/>
    <w:rsid w:val="00B27B04"/>
    <w:rsid w:val="00B51488"/>
    <w:rsid w:val="00B76C1C"/>
    <w:rsid w:val="00B96401"/>
    <w:rsid w:val="00BC3BF7"/>
    <w:rsid w:val="00BD0887"/>
    <w:rsid w:val="00BD1F83"/>
    <w:rsid w:val="00BD2476"/>
    <w:rsid w:val="00BD64B0"/>
    <w:rsid w:val="00C25572"/>
    <w:rsid w:val="00C3653D"/>
    <w:rsid w:val="00C62C9C"/>
    <w:rsid w:val="00C71A68"/>
    <w:rsid w:val="00C7627B"/>
    <w:rsid w:val="00C77D8F"/>
    <w:rsid w:val="00C8139E"/>
    <w:rsid w:val="00CB29B0"/>
    <w:rsid w:val="00CB58D9"/>
    <w:rsid w:val="00CE624E"/>
    <w:rsid w:val="00CF27DE"/>
    <w:rsid w:val="00D034DF"/>
    <w:rsid w:val="00D15A74"/>
    <w:rsid w:val="00D21FFE"/>
    <w:rsid w:val="00D22ED9"/>
    <w:rsid w:val="00D433CB"/>
    <w:rsid w:val="00D57DEE"/>
    <w:rsid w:val="00D61E9C"/>
    <w:rsid w:val="00D63676"/>
    <w:rsid w:val="00D6612A"/>
    <w:rsid w:val="00D66AE3"/>
    <w:rsid w:val="00D77505"/>
    <w:rsid w:val="00D90327"/>
    <w:rsid w:val="00DD4AF8"/>
    <w:rsid w:val="00DF2C62"/>
    <w:rsid w:val="00E14954"/>
    <w:rsid w:val="00E30319"/>
    <w:rsid w:val="00E3231C"/>
    <w:rsid w:val="00E441BB"/>
    <w:rsid w:val="00E44AD4"/>
    <w:rsid w:val="00E726EA"/>
    <w:rsid w:val="00E7378C"/>
    <w:rsid w:val="00E819AD"/>
    <w:rsid w:val="00EA709F"/>
    <w:rsid w:val="00EC33E2"/>
    <w:rsid w:val="00EC4C18"/>
    <w:rsid w:val="00F11260"/>
    <w:rsid w:val="00F2602F"/>
    <w:rsid w:val="00F26692"/>
    <w:rsid w:val="00F30429"/>
    <w:rsid w:val="00F422BB"/>
    <w:rsid w:val="00F55AC5"/>
    <w:rsid w:val="00F879FF"/>
    <w:rsid w:val="00FB428E"/>
    <w:rsid w:val="00FC3CB0"/>
    <w:rsid w:val="00FC3D48"/>
    <w:rsid w:val="00FE7353"/>
    <w:rsid w:val="00FF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A68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1FFE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Macintosh Word</Application>
  <DocSecurity>0</DocSecurity>
  <Lines>11</Lines>
  <Paragraphs>3</Paragraphs>
  <ScaleCrop>false</ScaleCrop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iBlasi</dc:creator>
  <cp:keywords/>
  <dc:description/>
  <cp:lastModifiedBy>Emily DiBlasi</cp:lastModifiedBy>
  <cp:revision>1</cp:revision>
  <dcterms:created xsi:type="dcterms:W3CDTF">2020-01-09T18:40:00Z</dcterms:created>
  <dcterms:modified xsi:type="dcterms:W3CDTF">2020-01-09T18:42:00Z</dcterms:modified>
</cp:coreProperties>
</file>